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337E" w:rsidRDefault="0004337E" w:rsidP="0004337E">
      <w:pPr>
        <w:rPr>
          <w:rFonts w:ascii="Times New Roman" w:hAnsi="Times New Roman" w:cs="Times New Roman"/>
          <w:b/>
          <w:sz w:val="24"/>
          <w:szCs w:val="24"/>
        </w:rPr>
      </w:pPr>
      <w:r w:rsidRPr="00DE6E40">
        <w:rPr>
          <w:rFonts w:ascii="Times New Roman" w:hAnsi="Times New Roman" w:cs="Times New Roman"/>
          <w:b/>
          <w:sz w:val="24"/>
          <w:szCs w:val="24"/>
        </w:rPr>
        <w:t>Figure 5 – Source Data 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Overlapped ARGs in different tissue types.</w:t>
      </w:r>
      <w:proofErr w:type="gramEnd"/>
    </w:p>
    <w:p w:rsidR="0004337E" w:rsidRPr="0028124B" w:rsidRDefault="0004337E" w:rsidP="0004337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1485"/>
        <w:gridCol w:w="1240"/>
        <w:gridCol w:w="1240"/>
      </w:tblGrid>
      <w:tr w:rsidR="0004337E" w:rsidRPr="0028124B" w:rsidTr="00096F78">
        <w:trPr>
          <w:trHeight w:val="696"/>
        </w:trPr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Brains/DA only</w:t>
            </w:r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Brains/PDF+ only</w:t>
            </w:r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DA/PDF+ only</w:t>
            </w:r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</w:tr>
      <w:tr w:rsidR="0004337E" w:rsidRPr="0028124B" w:rsidTr="00096F78">
        <w:trPr>
          <w:trHeight w:val="360"/>
        </w:trPr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Hr38</w:t>
            </w:r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0497</w:t>
            </w:r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bt</w:t>
            </w:r>
            <w:proofErr w:type="spellEnd"/>
            <w:proofErr w:type="gramEnd"/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4186</w:t>
            </w:r>
          </w:p>
        </w:tc>
      </w:tr>
      <w:tr w:rsidR="0004337E" w:rsidRPr="0028124B" w:rsidTr="00096F78">
        <w:trPr>
          <w:trHeight w:val="360"/>
        </w:trPr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3055</w:t>
            </w:r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3255</w:t>
            </w:r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gramEnd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efl</w:t>
            </w:r>
            <w:proofErr w:type="spellEnd"/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7778</w:t>
            </w:r>
          </w:p>
        </w:tc>
      </w:tr>
      <w:tr w:rsidR="0004337E" w:rsidRPr="0028124B" w:rsidTr="00096F78">
        <w:trPr>
          <w:trHeight w:val="360"/>
        </w:trPr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3054</w:t>
            </w:r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3229</w:t>
            </w:r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847</w:t>
            </w:r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gramEnd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(1)G0148</w:t>
            </w:r>
          </w:p>
        </w:tc>
      </w:tr>
      <w:tr w:rsidR="0004337E" w:rsidRPr="0028124B" w:rsidTr="00096F78">
        <w:trPr>
          <w:trHeight w:val="360"/>
        </w:trPr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  <w:proofErr w:type="spellEnd"/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JhI-21</w:t>
            </w:r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aay</w:t>
            </w:r>
            <w:proofErr w:type="spellEnd"/>
            <w:proofErr w:type="gramEnd"/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1221</w:t>
            </w:r>
          </w:p>
        </w:tc>
      </w:tr>
      <w:tr w:rsidR="0004337E" w:rsidRPr="0028124B" w:rsidTr="00096F78">
        <w:trPr>
          <w:trHeight w:val="360"/>
        </w:trPr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Grass</w:t>
            </w:r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bnb</w:t>
            </w:r>
            <w:proofErr w:type="spellEnd"/>
            <w:proofErr w:type="gramEnd"/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Pdk</w:t>
            </w:r>
            <w:proofErr w:type="spellEnd"/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Act42A</w:t>
            </w:r>
          </w:p>
        </w:tc>
      </w:tr>
      <w:tr w:rsidR="0004337E" w:rsidRPr="0028124B" w:rsidTr="00096F78">
        <w:trPr>
          <w:trHeight w:val="360"/>
        </w:trPr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Ntc</w:t>
            </w:r>
            <w:proofErr w:type="spellEnd"/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BM-40-SPARC</w:t>
            </w:r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7946</w:t>
            </w:r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baf</w:t>
            </w:r>
            <w:proofErr w:type="spellEnd"/>
            <w:proofErr w:type="gramEnd"/>
          </w:p>
        </w:tc>
      </w:tr>
      <w:tr w:rsidR="0004337E" w:rsidRPr="0028124B" w:rsidTr="00096F78">
        <w:trPr>
          <w:trHeight w:val="360"/>
        </w:trPr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0863</w:t>
            </w:r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4337E" w:rsidRPr="0028124B" w:rsidTr="00096F78">
        <w:trPr>
          <w:trHeight w:val="360"/>
        </w:trPr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3868</w:t>
            </w:r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4337E" w:rsidRPr="0028124B" w:rsidTr="00096F78">
        <w:trPr>
          <w:trHeight w:val="360"/>
        </w:trPr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7734</w:t>
            </w:r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4337E" w:rsidRPr="0028124B" w:rsidTr="00096F78">
        <w:trPr>
          <w:trHeight w:val="360"/>
        </w:trPr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v</w:t>
            </w:r>
            <w:proofErr w:type="gramEnd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-c</w:t>
            </w:r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04337E" w:rsidRPr="0028124B" w:rsidTr="00096F78">
        <w:trPr>
          <w:trHeight w:val="360"/>
        </w:trPr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Fmrf</w:t>
            </w:r>
            <w:proofErr w:type="spellEnd"/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0" w:type="dxa"/>
            <w:hideMark/>
          </w:tcPr>
          <w:p w:rsidR="0004337E" w:rsidRPr="0028124B" w:rsidRDefault="0004337E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:rsidR="00727260" w:rsidRDefault="00727260">
      <w:bookmarkStart w:id="0" w:name="_GoBack"/>
      <w:bookmarkEnd w:id="0"/>
    </w:p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37E"/>
    <w:rsid w:val="0004337E"/>
    <w:rsid w:val="0072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37E"/>
    <w:pPr>
      <w:spacing w:after="160" w:line="480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37E"/>
    <w:rPr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37E"/>
    <w:pPr>
      <w:spacing w:after="160" w:line="480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37E"/>
    <w:rPr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Macintosh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6-11-11T09:59:00Z</dcterms:created>
  <dcterms:modified xsi:type="dcterms:W3CDTF">2016-11-11T09:59:00Z</dcterms:modified>
</cp:coreProperties>
</file>